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174D3" w14:textId="718D57F9" w:rsidR="00717B79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Arial" w:hAnsi="Arial" w:cs="Arial"/>
          <w:b/>
          <w:bCs/>
          <w:iCs w:val="0"/>
          <w:color w:val="000000" w:themeColor="text1"/>
          <w:sz w:val="24"/>
          <w:szCs w:val="24"/>
          <w14:ligatures w14:val="standardContextual"/>
        </w:rPr>
      </w:pPr>
      <w:r w:rsidRPr="00717B79">
        <w:rPr>
          <w:rFonts w:ascii="Arial" w:hAnsi="Arial" w:cs="Arial"/>
          <w:b/>
          <w:bCs/>
          <w:iCs w:val="0"/>
          <w:color w:val="000000" w:themeColor="text1"/>
          <w:sz w:val="24"/>
          <w:szCs w:val="24"/>
          <w14:ligatures w14:val="standardContextual"/>
        </w:rPr>
        <w:t>Supplementary Material</w:t>
      </w:r>
    </w:p>
    <w:p w14:paraId="5F3F3B9B" w14:textId="77777777" w:rsidR="00717B79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iCs w:val="0"/>
          <w:color w:val="000000" w:themeColor="text1"/>
          <w:sz w:val="24"/>
          <w:szCs w:val="24"/>
          <w14:ligatures w14:val="standardContextual"/>
        </w:rPr>
      </w:pPr>
    </w:p>
    <w:p w14:paraId="26FB8D98" w14:textId="3832B5DA" w:rsidR="00717B79" w:rsidRPr="00717B79" w:rsidRDefault="00717B79" w:rsidP="00717B79">
      <w:pPr>
        <w:pStyle w:val="ListParagraph"/>
        <w:numPr>
          <w:ilvl w:val="0"/>
          <w:numId w:val="2"/>
        </w:num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Cs w:val="0"/>
          <w:color w:val="000000" w:themeColor="text1"/>
          <w:sz w:val="24"/>
          <w:szCs w:val="24"/>
          <w14:ligatures w14:val="standardContextual"/>
        </w:rPr>
      </w:pPr>
      <w:r>
        <w:rPr>
          <w:rFonts w:ascii="Arial" w:hAnsi="Arial" w:cs="Arial"/>
          <w:b/>
          <w:bCs/>
          <w:iCs w:val="0"/>
          <w:color w:val="000000" w:themeColor="text1"/>
          <w:sz w:val="24"/>
          <w:szCs w:val="24"/>
          <w14:ligatures w14:val="standardContextual"/>
        </w:rPr>
        <w:t>R Code</w:t>
      </w:r>
    </w:p>
    <w:p w14:paraId="23A85C3B" w14:textId="77777777" w:rsidR="00717B79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16587AC4" w14:textId="77777777" w:rsidR="00717B79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465919BC" w14:textId="0CE70932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Determine and set working directory</w:t>
      </w:r>
    </w:p>
    <w:p w14:paraId="633D163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398927E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tw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")</w:t>
      </w:r>
    </w:p>
    <w:p w14:paraId="5DCD659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2BBE6DE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Setup- load data and packages</w:t>
      </w:r>
    </w:p>
    <w:p w14:paraId="438B04E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4748889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idyvers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44AC947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estNormaliz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2BC89F5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spac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4A961EC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7C27A56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correlation)</w:t>
      </w:r>
    </w:p>
    <w:p w14:paraId="1800B2C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Automa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DD7B18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ly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6C30A4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lotri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36CEA2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glue)</w:t>
      </w:r>
    </w:p>
    <w:p w14:paraId="0460B1A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nglish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C8BAC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tsummar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56A845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ub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4263CE0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vaa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9E2D26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urr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5DADC12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ad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DD8074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ib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139C104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idy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529336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ggplot2)</w:t>
      </w:r>
    </w:p>
    <w:p w14:paraId="78A5FEC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iocManag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132C555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rhdf5)</w:t>
      </w:r>
    </w:p>
    <w:p w14:paraId="26D2A8D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ply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7AA54AA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brar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iridi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322EBC9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ource("functions")</w:t>
      </w:r>
    </w:p>
    <w:p w14:paraId="4606D74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0F7DD5D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oad  dataset</w:t>
      </w:r>
      <w:proofErr w:type="gramEnd"/>
    </w:p>
    <w:p w14:paraId="6981C6D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data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ad_csv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("dataset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.")</w:t>
      </w:r>
    </w:p>
    <w:p w14:paraId="32B6EEB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2EF1BC6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Preprocessing for LCA (Normalisation and correlations)</w:t>
      </w:r>
    </w:p>
    <w:p w14:paraId="0AD66D6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5F30C18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t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seed</w:t>
      </w:r>
    </w:p>
    <w:p w14:paraId="6C7DCE4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t.seed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1998)</w:t>
      </w:r>
    </w:p>
    <w:p w14:paraId="315E8ED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139BD33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select continuous variables to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ransform.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And mutate variables containing negative numbers so normalisation can be completed) </w:t>
      </w:r>
    </w:p>
    <w:p w14:paraId="5C027C0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65E233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data %&gt;%</w:t>
      </w:r>
    </w:p>
    <w:p w14:paraId="4478DD2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ply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::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select(-c( PT_ID, </w:t>
      </w:r>
    </w:p>
    <w:p w14:paraId="6BC9E10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SEX,</w:t>
      </w:r>
    </w:p>
    <w:p w14:paraId="3ACB005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SURG,</w:t>
      </w:r>
    </w:p>
    <w:p w14:paraId="18D9F7C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DIAB,</w:t>
      </w:r>
    </w:p>
    <w:p w14:paraId="7D03812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HYPERTEN,</w:t>
      </w:r>
    </w:p>
    <w:p w14:paraId="0A7DC82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INTPENT,</w:t>
      </w:r>
    </w:p>
    <w:p w14:paraId="167428B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ASA,</w:t>
      </w:r>
    </w:p>
    <w:p w14:paraId="014A658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RECALL,</w:t>
      </w:r>
    </w:p>
    <w:p w14:paraId="1E24866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</w:t>
      </w:r>
    </w:p>
    <w:p w14:paraId="7A44683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INATTEN,</w:t>
      </w:r>
    </w:p>
    <w:p w14:paraId="2D5F130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ALTCONC,</w:t>
      </w:r>
    </w:p>
    <w:p w14:paraId="336A048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CAM,</w:t>
      </w:r>
    </w:p>
    <w:p w14:paraId="053C9B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`CAM/Rep`,</w:t>
      </w:r>
    </w:p>
    <w:p w14:paraId="0116985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veSi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</w:t>
      </w:r>
    </w:p>
    <w:p w14:paraId="5ADF63C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DEAD,</w:t>
      </w:r>
    </w:p>
    <w:p w14:paraId="4702994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Cognition)) %&gt;%</w:t>
      </w:r>
    </w:p>
    <w:p w14:paraId="49BF775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tate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ADL = BADL +1,</w:t>
      </w:r>
    </w:p>
    <w:p w14:paraId="5151F4B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VVAS = VVAS +1,</w:t>
      </w:r>
    </w:p>
    <w:p w14:paraId="5025B51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NYPR = NYPR +1,</w:t>
      </w:r>
    </w:p>
    <w:p w14:paraId="51A2394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ACB = ACB +1,</w:t>
      </w:r>
    </w:p>
    <w:p w14:paraId="577C62E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GDS = GDS + 1,</w:t>
      </w:r>
    </w:p>
    <w:p w14:paraId="59EA6F3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MEq +1,</w:t>
      </w:r>
    </w:p>
    <w:p w14:paraId="11BA49A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ORIENTCHANGE = ORIENTCHANGE + 10,</w:t>
      </w:r>
    </w:p>
    <w:p w14:paraId="32A88B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IL1b = IL1b + 100,</w:t>
      </w:r>
    </w:p>
    <w:p w14:paraId="06F69C9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IL6 = IL6 + 100,</w:t>
      </w:r>
    </w:p>
    <w:p w14:paraId="3DE21CB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IL8 = IL8 + 100,</w:t>
      </w:r>
    </w:p>
    <w:p w14:paraId="2674FD8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+ 100)</w:t>
      </w:r>
    </w:p>
    <w:p w14:paraId="712F552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3FE3621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enormalisa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density plots</w:t>
      </w:r>
    </w:p>
    <w:p w14:paraId="1137A00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enor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plot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&lt;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%&gt;%</w:t>
      </w:r>
    </w:p>
    <w:p w14:paraId="1E029D1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ivo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ong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cols = everything()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ames_t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key") %&gt;%</w:t>
      </w:r>
    </w:p>
    <w:p w14:paraId="655204F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value)) +</w:t>
      </w:r>
    </w:p>
    <w:p w14:paraId="1695C17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eo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ensit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fill = "#fc9272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#de2d26", alpha = 0.8) +</w:t>
      </w:r>
    </w:p>
    <w:p w14:paraId="0A2ABE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ace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a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~key, scales = "free") +</w:t>
      </w:r>
    </w:p>
    <w:p w14:paraId="24DFF14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tit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enormalisa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density plots") +</w:t>
      </w:r>
    </w:p>
    <w:p w14:paraId="3E37A22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7755AEC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2D1FE47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_numer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appl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data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s.numer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3B8D462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35CA4A7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Check if all variables are numeric</w:t>
      </w:r>
    </w:p>
    <w:p w14:paraId="2C96DB4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3267AAF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f (all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_numer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 {</w:t>
      </w:r>
    </w:p>
    <w:p w14:paraId="4E16434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in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All variables are numeric.")</w:t>
      </w:r>
    </w:p>
    <w:p w14:paraId="471F150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} else {</w:t>
      </w:r>
    </w:p>
    <w:p w14:paraId="0E77073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on_numeric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names(data)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!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numer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]</w:t>
      </w:r>
    </w:p>
    <w:p w14:paraId="075C6FA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in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paste("Non-numeric variables:", </w:t>
      </w:r>
    </w:p>
    <w:p w14:paraId="0033DC4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st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on_numeric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collapse = ", ")))</w:t>
      </w:r>
    </w:p>
    <w:p w14:paraId="6096EA6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>}</w:t>
      </w:r>
    </w:p>
    <w:p w14:paraId="18AC7F3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use '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estnorm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' function to assess for best normalisation technique. Should use the technique with the lowest P. Table shows that Box-Cox normalisation is generally good. </w:t>
      </w:r>
    </w:p>
    <w:p w14:paraId="2C992F8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0BC04F7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refor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use this in all cases where '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enter_sca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' (i.e. no normalisation) is not superior.</w:t>
      </w:r>
    </w:p>
    <w:p w14:paraId="6BB6504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int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estnorm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estnorm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4C32231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3A78C98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variables to normalise and apply Box-Cox transformation. </w:t>
      </w:r>
    </w:p>
    <w:p w14:paraId="46D70A6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orm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%&gt;%</w:t>
      </w:r>
    </w:p>
    <w:p w14:paraId="42B7795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-c("ACB", "ORIENT", "ORIENTCHANGE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Tem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)) %&gt;%</w:t>
      </w:r>
    </w:p>
    <w:p w14:paraId="13B61F7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p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f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~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oxco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.x, standardize = FALSE)$x.t)</w:t>
      </w:r>
    </w:p>
    <w:p w14:paraId="4CE13E6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7823645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variables from '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' that were not transformed and join with variables post Box-Cox transformation</w:t>
      </w:r>
    </w:p>
    <w:p w14:paraId="00CD013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, -which(names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</w:p>
    <w:p w14:paraId="53B3BFC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orm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)]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orm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31D1A66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alisa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density plots</w:t>
      </w:r>
    </w:p>
    <w:p w14:paraId="52EA036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dplot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%&gt;%</w:t>
      </w:r>
    </w:p>
    <w:p w14:paraId="7690760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ivo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ong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cols = everything()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ames_t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key") %&gt;%</w:t>
      </w:r>
    </w:p>
    <w:p w14:paraId="1F0CE9E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value)) +</w:t>
      </w:r>
    </w:p>
    <w:p w14:paraId="4D76D47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eo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ensit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fill = "#fc9272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#de2d26", alpha = 0.8) +</w:t>
      </w:r>
    </w:p>
    <w:p w14:paraId="62C2530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ace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a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~key, scales = "free") +</w:t>
      </w:r>
    </w:p>
    <w:p w14:paraId="53F8971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tit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alisa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density plots") +</w:t>
      </w:r>
    </w:p>
    <w:p w14:paraId="02C98C9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+</w:t>
      </w:r>
    </w:p>
    <w:p w14:paraId="0922ABD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(</w:t>
      </w:r>
      <w:proofErr w:type="gramEnd"/>
    </w:p>
    <w:p w14:paraId="1227E33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text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ize = 8),  # Adjust the font size</w:t>
      </w:r>
    </w:p>
    <w:p w14:paraId="1F4408E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lot.tit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size = 12,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hju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5),  # Adjust the title font size</w:t>
      </w:r>
    </w:p>
    <w:p w14:paraId="1016CB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ip.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ize = 6)  # Adjust the facet label font size</w:t>
      </w:r>
    </w:p>
    <w:p w14:paraId="557A1DE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)</w:t>
      </w:r>
    </w:p>
    <w:p w14:paraId="48D97E9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dplots</w:t>
      </w:r>
      <w:proofErr w:type="spellEnd"/>
    </w:p>
    <w:p w14:paraId="5AD974E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3661E1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centre and scale continuous data and save as '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'</w:t>
      </w:r>
    </w:p>
    <w:p w14:paraId="5F9DAC0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.fram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apply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2, scale))</w:t>
      </w:r>
    </w:p>
    <w:p w14:paraId="3EDD678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4EDA72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construct correlation matrix for indicator variables, uses spearman correlation coefficient, handle missing data using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rwis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omplete observations</w:t>
      </w:r>
    </w:p>
    <w:p w14:paraId="2D61B04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%&gt;%</w:t>
      </w:r>
    </w:p>
    <w:p w14:paraId="17B4558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use =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irwise.complete.ob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method = "spearman")</w:t>
      </w:r>
    </w:p>
    <w:p w14:paraId="7C411B2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8BC0A4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# use 'correlation' package to filter for variables with spearman's rho &gt;= 0.5. This data will be used to exclude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lticolinea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variables from LCA</w:t>
      </w:r>
    </w:p>
    <w:p w14:paraId="10E30E8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inear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%&gt;%</w:t>
      </w:r>
    </w:p>
    <w:p w14:paraId="71B1F90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elation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thod = "spearman") %&gt;%</w:t>
      </w:r>
    </w:p>
    <w:p w14:paraId="53AAADF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ilter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ho &gt;= abs(0.5))</w:t>
      </w:r>
    </w:p>
    <w:p w14:paraId="55E1FB9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inear_vars</w:t>
      </w:r>
      <w:proofErr w:type="spellEnd"/>
    </w:p>
    <w:p w14:paraId="597E5FB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02A093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Set colour scheme for correlation plot</w:t>
      </w:r>
    </w:p>
    <w:p w14:paraId="47AFEC0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_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vergingx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hc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5, "Spectral") </w:t>
      </w:r>
    </w:p>
    <w:p w14:paraId="42FF989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28DF24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Check for missing or infinite values in correlation matrix</w:t>
      </w:r>
    </w:p>
    <w:p w14:paraId="7A959A8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ny_missin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any(is.na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585671C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ny_infini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any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!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s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fini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0758C53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7393104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If there are missing or infinite values, you may need to handle them appropriately</w:t>
      </w:r>
    </w:p>
    <w:p w14:paraId="6BE4FF5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f 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ny_missin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||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ny_infini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{</w:t>
      </w:r>
    </w:p>
    <w:p w14:paraId="4B255ED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# Identify and handle missing or infinite values</w:t>
      </w:r>
    </w:p>
    <w:p w14:paraId="73B41F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# For example, you can replace missing values with 0 or handle them based on your specific requirements</w:t>
      </w:r>
    </w:p>
    <w:p w14:paraId="602FBA7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</w:p>
    <w:p w14:paraId="22121F4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# Replace missing values with 0</w:t>
      </w:r>
    </w:p>
    <w:p w14:paraId="2C47E1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is.na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] &lt;- 0</w:t>
      </w:r>
    </w:p>
    <w:p w14:paraId="5CA7C5B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</w:p>
    <w:p w14:paraId="2B58CA5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# Replace infinite values with a large finite value</w:t>
      </w:r>
    </w:p>
    <w:p w14:paraId="0857ECD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!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s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fini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] &lt;- 1e6</w:t>
      </w:r>
    </w:p>
    <w:p w14:paraId="3025972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}</w:t>
      </w:r>
    </w:p>
    <w:p w14:paraId="2D254D2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Proceed with creating the correlation plot</w:t>
      </w:r>
    </w:p>
    <w:p w14:paraId="0B0C8BC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hade_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</w:p>
    <w:p w14:paraId="7B5C4D1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method = "shade",</w:t>
      </w:r>
    </w:p>
    <w:p w14:paraId="1F06D48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type = "lower",</w:t>
      </w:r>
    </w:p>
    <w:p w14:paraId="6414496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col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Ramp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200),</w:t>
      </w:r>
    </w:p>
    <w:p w14:paraId="795213F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hade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, </w:t>
      </w:r>
    </w:p>
    <w:p w14:paraId="5CD4F97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 </w:t>
      </w:r>
    </w:p>
    <w:p w14:paraId="71734B7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po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l",</w:t>
      </w:r>
    </w:p>
    <w:p w14:paraId="6F23942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grid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</w:t>
      </w:r>
    </w:p>
    <w:p w14:paraId="42F8BB7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Coef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 </w:t>
      </w:r>
    </w:p>
    <w:p w14:paraId="5B3DCAA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.po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", </w:t>
      </w:r>
    </w:p>
    <w:p w14:paraId="6C95635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umber.fon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1,</w:t>
      </w:r>
    </w:p>
    <w:p w14:paraId="3A1174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order = "AOE",</w:t>
      </w:r>
    </w:p>
    <w:p w14:paraId="4AA94F8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a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FALSE)</w:t>
      </w:r>
    </w:p>
    <w:p w14:paraId="5C5CB5A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6BB27A3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Construct correlation plots for publication</w:t>
      </w:r>
    </w:p>
    <w:p w14:paraId="3906D3E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hade_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</w:p>
    <w:p w14:paraId="55FB91B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method = "shade",</w:t>
      </w:r>
    </w:p>
    <w:p w14:paraId="2F12FD8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type = "lower",</w:t>
      </w:r>
    </w:p>
    <w:p w14:paraId="069576F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col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Ramp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200),</w:t>
      </w:r>
    </w:p>
    <w:p w14:paraId="2F01C7C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hade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, </w:t>
      </w:r>
    </w:p>
    <w:p w14:paraId="725A2CA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 </w:t>
      </w:r>
    </w:p>
    <w:p w14:paraId="086F08B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po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l",</w:t>
      </w:r>
    </w:p>
    <w:p w14:paraId="26AD068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grid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</w:t>
      </w:r>
    </w:p>
    <w:p w14:paraId="56DF500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Coef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 </w:t>
      </w:r>
    </w:p>
    <w:p w14:paraId="500E6CE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umber.fon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2,</w:t>
      </w:r>
    </w:p>
    <w:p w14:paraId="547552A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.po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", </w:t>
      </w:r>
    </w:p>
    <w:p w14:paraId="33F1B8D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order = "AOE",</w:t>
      </w:r>
    </w:p>
    <w:p w14:paraId="5B4D3C4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a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FALSE)</w:t>
      </w:r>
    </w:p>
    <w:p w14:paraId="3D0ECC7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7BC67BB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Set the global font family</w:t>
      </w:r>
    </w:p>
    <w:p w14:paraId="08852C2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r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amily = "Arial")</w:t>
      </w:r>
    </w:p>
    <w:p w14:paraId="77FC3DD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22DE5C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Create the correlation plot</w:t>
      </w:r>
    </w:p>
    <w:p w14:paraId="477FD48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ircle_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</w:p>
    <w:p w14:paraId="0E08B6F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method = "circle",</w:t>
      </w:r>
    </w:p>
    <w:p w14:paraId="7F5F70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type = "upper",</w:t>
      </w:r>
    </w:p>
    <w:p w14:paraId="0B77513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col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Ramp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rr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200),</w:t>
      </w:r>
    </w:p>
    <w:p w14:paraId="7B73CEF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 </w:t>
      </w:r>
    </w:p>
    <w:p w14:paraId="24D8FDE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grid.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black",</w:t>
      </w:r>
    </w:p>
    <w:p w14:paraId="33925F8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.po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n", </w:t>
      </w:r>
    </w:p>
    <w:p w14:paraId="11670C7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umber.fon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1,</w:t>
      </w:r>
    </w:p>
    <w:p w14:paraId="39551B7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order = "AOE",</w:t>
      </w:r>
    </w:p>
    <w:p w14:paraId="110AE0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a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FALSE,</w:t>
      </w:r>
    </w:p>
    <w:p w14:paraId="695EB9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l.ce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6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 #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Adjust the font size</w:t>
      </w:r>
    </w:p>
    <w:p w14:paraId="72059A8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5C05285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 Display the correlation plot</w:t>
      </w:r>
    </w:p>
    <w:p w14:paraId="4CE99DF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in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ircle_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395D2EE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46DDDDB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#Run LCA for 1-5 classes</w:t>
      </w:r>
    </w:p>
    <w:p w14:paraId="488E8D7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1FD6EB7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PoDB_Ready_21July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data[, -which(names(data)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)]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13144C7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ite.csv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Ready_21July, "PoDB_Ready_21July.csv"</w:t>
      </w:r>
    </w:p>
    <w:p w14:paraId="0CC70E7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cod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NA values to "." for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</w:t>
      </w:r>
      <w:proofErr w:type="spellEnd"/>
    </w:p>
    <w:p w14:paraId="4B8371E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PoDB_Ready_21July[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s.na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Ready_21July)] &lt;- "."</w:t>
      </w:r>
    </w:p>
    <w:p w14:paraId="0CB68AD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#Prepare data for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</w:t>
      </w:r>
      <w:proofErr w:type="spellEnd"/>
    </w:p>
    <w:p w14:paraId="51F9D3C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epareMplus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 PoDB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Ready_21July,</w:t>
      </w:r>
    </w:p>
    <w:p w14:paraId="783DE8B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filename = "PoDB_Ready_21July.dat",</w:t>
      </w:r>
    </w:p>
    <w:p w14:paraId="7A1648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keepCol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PT_ID", "AGE", "SEX", "SURG", "EDU", "DIAB", "HYPERTEN", </w:t>
      </w:r>
    </w:p>
    <w:p w14:paraId="43EE8FD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"GDS", "BADL", "VVAS", "NART", "LETTER", "CATEG", </w:t>
      </w:r>
    </w:p>
    <w:p w14:paraId="32108B6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           "COLOUR2", "NYPR", "ACB", "INTPENT", "ORIENT", "ASA", </w:t>
      </w:r>
    </w:p>
    <w:p w14:paraId="3FC11B5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"ORIENTCHANGE",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, "INATTEN", "ALTCONC", </w:t>
      </w:r>
    </w:p>
    <w:p w14:paraId="6E432E3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"MinSpO2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Tem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inSB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H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L1b",</w:t>
      </w:r>
    </w:p>
    <w:p w14:paraId="22513B7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"IL6", "IL8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, "AB4240", "GFAP", </w:t>
      </w:r>
    </w:p>
    <w:p w14:paraId="216225C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"NFL", "sTREM2", "PDGFRb","pTau181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Qal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)</w:t>
      </w:r>
    </w:p>
    <w:p w14:paraId="4D4F56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77C1A9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reate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.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n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files for 1-5 classes, using "MPlusSyntax.txt" as a template file</w:t>
      </w:r>
    </w:p>
    <w:p w14:paraId="5B8AA1F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reateModel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"MPlusSyntax.txt")</w:t>
      </w:r>
    </w:p>
    <w:p w14:paraId="7075148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56A1E3B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Run models</w:t>
      </w:r>
    </w:p>
    <w:p w14:paraId="1BAA182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unModel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/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logFile =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plu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/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/logfile.log")</w:t>
      </w:r>
    </w:p>
    <w:p w14:paraId="676CA7B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4E6B0FB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Read output</w:t>
      </w:r>
    </w:p>
    <w:p w14:paraId="7C47B3F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readModels("mplus/PoDB")</w:t>
      </w:r>
    </w:p>
    <w:p w14:paraId="65CF7FD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6469349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onstruct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tafr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with normalised, centred data used in LCA, with patient id (R format i.e. NA == "NA").</w:t>
      </w:r>
    </w:p>
    <w:p w14:paraId="3313C05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data[, -which(names(data)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)]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stnorm_postscale_cont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%&gt;% </w:t>
      </w:r>
    </w:p>
    <w:p w14:paraId="17C61BD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</w:p>
    <w:p w14:paraId="2626482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nalyse output, constructing summary table, BIC elbow plot, parameter plots for each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model</w:t>
      </w:r>
    </w:p>
    <w:p w14:paraId="25AB5D4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ass '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' to custom function - used to produce parameter plots</w:t>
      </w:r>
    </w:p>
    <w:p w14:paraId="3A266DD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_compar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mpar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_df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F4FE2E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_compare</w:t>
      </w:r>
      <w:proofErr w:type="spellEnd"/>
    </w:p>
    <w:p w14:paraId="66BFF0E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xctrac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lass allocations and merge to data</w:t>
      </w:r>
    </w:p>
    <w:p w14:paraId="6C8906C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allocations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p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~.x$savedata$C) %&gt;%</w:t>
      </w:r>
    </w:p>
    <w:p w14:paraId="5FD724F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reduce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5BB1010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allocations)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_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nglish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1:length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,"_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allo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)</w:t>
      </w:r>
    </w:p>
    <w:p w14:paraId="30821ED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allocations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, allocations)</w:t>
      </w:r>
    </w:p>
    <w:p w14:paraId="0AE63D7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```</w:t>
      </w:r>
    </w:p>
    <w:p w14:paraId="3DD1589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# 3-Class model has lowest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IC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but 2-class model has next lowest BIC and is shown to be better than one class model by T11_VLMR_Pvalue. </w:t>
      </w:r>
    </w:p>
    <w:p w14:paraId="233FBE6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rogress with 2-class model and investigate.</w:t>
      </w:r>
    </w:p>
    <w:p w14:paraId="5F78DF7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Entropy ranges from 0-1 with higher values indicating better accuracy of class allocation. </w:t>
      </w:r>
    </w:p>
    <w:p w14:paraId="3B22CFB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Descriptive statistics and outcome measures by latent class for 2 class model</w:t>
      </w:r>
    </w:p>
    <w:p w14:paraId="4186C13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Merge class allocation and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babilit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with original dataset </w:t>
      </w:r>
    </w:p>
    <w:p w14:paraId="69AF6E3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0A240AE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lca$X2.class.out$savedata %&gt;%</w:t>
      </w:r>
    </w:p>
    <w:p w14:paraId="23C2E80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PROB1, CPROB2, C, PT_ID) %&gt;%</w:t>
      </w:r>
    </w:p>
    <w:p w14:paraId="074B4F0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igh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joi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, by = c("PT_ID" = "PT_ID"))</w:t>
      </w:r>
    </w:p>
    <w:p w14:paraId="6F2358C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Identify categorical variables</w:t>
      </w:r>
    </w:p>
    <w:p w14:paraId="3A1245C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SEX", "SURG", "DIAB", "HYPERTEN", "INTPENT", "ASA",</w:t>
      </w:r>
    </w:p>
    <w:p w14:paraId="6A0AC71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NATTEN", "ALTCONC", "CAM",</w:t>
      </w:r>
    </w:p>
    <w:p w14:paraId="3A83BBB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"CAM/Rep") </w:t>
      </w:r>
    </w:p>
    <w:p w14:paraId="6AC5C5A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403BA36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onvert categorical variables to factors</w:t>
      </w:r>
    </w:p>
    <w:p w14:paraId="4AF79DA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]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ppl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], factor)</w:t>
      </w:r>
    </w:p>
    <w:p w14:paraId="1868BCB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051D255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heck the structure of the data frame</w:t>
      </w:r>
    </w:p>
    <w:p w14:paraId="4A2DE7B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5E1F86B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</w:t>
      </w:r>
    </w:p>
    <w:p w14:paraId="7A80D50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av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sv</w:t>
      </w:r>
    </w:p>
    <w:p w14:paraId="3B795B9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it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sv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"PoDB_lca.csv")</w:t>
      </w:r>
    </w:p>
    <w:p w14:paraId="39BC696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0C25812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us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tsummar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package to create a table of descriptive stats stratified by LCA class</w:t>
      </w:r>
    </w:p>
    <w:p w14:paraId="15D9312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mparison_t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PoDB_lca %&gt;%</w:t>
      </w:r>
    </w:p>
    <w:p w14:paraId="483F798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AGE", "SEX", "SURG", "EDU", "DIAB", "HYPERTEN", </w:t>
      </w:r>
    </w:p>
    <w:p w14:paraId="46266AD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"GDS", "BADL", "VVAS", "NART", "LETTER", "CATEG", </w:t>
      </w:r>
    </w:p>
    <w:p w14:paraId="4ADD8D6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"COLOUR2", "NYPR", "ACB", "INTPENT", "ORIENT", "ASA", </w:t>
      </w:r>
    </w:p>
    <w:p w14:paraId="308767D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       "ORIENTCHANGE",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, "INATTEN", "ALTCONC", </w:t>
      </w:r>
    </w:p>
    <w:p w14:paraId="55A7636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"MinSpO2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Tem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inSB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H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L1b",</w:t>
      </w:r>
    </w:p>
    <w:p w14:paraId="119CEDB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"IL6", "IL8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, "AB4240", "GFAP", </w:t>
      </w:r>
    </w:p>
    <w:p w14:paraId="4C57442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"NFL", "sTREM2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DGFR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pTau181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Qal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C) %&gt;%</w:t>
      </w:r>
    </w:p>
    <w:p w14:paraId="4ADEE72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tat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fct_relevel(fct_recode(as.character(C), </w:t>
      </w:r>
    </w:p>
    <w:p w14:paraId="6457CD7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1" = "1", </w:t>
      </w:r>
    </w:p>
    <w:p w14:paraId="177139F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2" = "2"), </w:t>
      </w:r>
    </w:p>
    <w:p w14:paraId="6DC8E73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1", </w:t>
      </w:r>
    </w:p>
    <w:p w14:paraId="4F5AC47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2"),</w:t>
      </w:r>
    </w:p>
    <w:p w14:paraId="68306F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keep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unused") %&gt;%</w:t>
      </w:r>
    </w:p>
    <w:p w14:paraId="2537889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bl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mmar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y = subphenotype,</w:t>
      </w:r>
    </w:p>
    <w:p w14:paraId="5E801AE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missing = "no",</w:t>
      </w:r>
    </w:p>
    <w:p w14:paraId="7394775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label =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s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AGE" ~ "Age (years)", </w:t>
      </w:r>
    </w:p>
    <w:p w14:paraId="21B32E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SEX" ~ "Sex",</w:t>
      </w:r>
    </w:p>
    <w:p w14:paraId="7210B13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SURG" ~ "Surgery Type (Hip or Knee)",</w:t>
      </w:r>
    </w:p>
    <w:p w14:paraId="056BD6A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EDU" ~ "Years in education",</w:t>
      </w:r>
    </w:p>
    <w:p w14:paraId="1515F98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DIAB" ~ "Diabetes yes/no",</w:t>
      </w:r>
    </w:p>
    <w:p w14:paraId="07120FA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HYPERTEN" ~ "Hypertension yes/no", </w:t>
      </w:r>
    </w:p>
    <w:p w14:paraId="5AF027B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GDS" ~ "GDS (preop)", </w:t>
      </w:r>
    </w:p>
    <w:p w14:paraId="4A3005A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BADL" ~ "BADL (preop)", </w:t>
      </w:r>
    </w:p>
    <w:p w14:paraId="2F55824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VVAS" ~ "VVAS at rest (preop)", </w:t>
      </w:r>
    </w:p>
    <w:p w14:paraId="7E74AB5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NART" ~ "NART Score (preop)", </w:t>
      </w:r>
    </w:p>
    <w:p w14:paraId="5CDF4ED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LETTER" ~ "Letter fluency (preop)", </w:t>
      </w:r>
    </w:p>
    <w:p w14:paraId="7DDFE37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CATEG" ~ "Category fluency (preop)", </w:t>
      </w:r>
    </w:p>
    <w:p w14:paraId="1126653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COLOUR2" ~ "Colour trails 2 time (preop)", </w:t>
      </w:r>
    </w:p>
    <w:p w14:paraId="0906853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                         "NYPR" ~ "NYPR delayed recall (preop)", </w:t>
      </w:r>
    </w:p>
    <w:p w14:paraId="5A306CD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ACB" ~ "ACB", </w:t>
      </w:r>
    </w:p>
    <w:p w14:paraId="0ECC24E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INTPENT" ~ "Intersecting Pentagons (preop)", </w:t>
      </w:r>
    </w:p>
    <w:p w14:paraId="48AFD57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ORIENT" ~ "Orientation score (preop)", </w:t>
      </w:r>
    </w:p>
    <w:p w14:paraId="1C9CBDC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ASA" ~ "ASA status", </w:t>
      </w:r>
    </w:p>
    <w:p w14:paraId="442A223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ORIENTCHANGE" ~ "Orientation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erio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hange", </w:t>
      </w:r>
    </w:p>
    <w:p w14:paraId="1F6F491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RECALL" ~ "Three object recall (postop)", </w:t>
      </w:r>
    </w:p>
    <w:p w14:paraId="0B529D5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Three step command (postop)", </w:t>
      </w:r>
    </w:p>
    <w:p w14:paraId="7B69F03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INATTEN" ~ "Inattention (postop)", </w:t>
      </w:r>
    </w:p>
    <w:p w14:paraId="2A32166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ALTCONC" ~ "Altered level of consciousness (postop)", </w:t>
      </w:r>
    </w:p>
    <w:p w14:paraId="5E92106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MinSpO2" ~ "Minimum SpO2 (postop)", </w:t>
      </w:r>
    </w:p>
    <w:p w14:paraId="248C5F5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Tem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Maximum Temperature (postop)", </w:t>
      </w:r>
    </w:p>
    <w:p w14:paraId="383171B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inSB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Minimum systolic blood pressure (postop)", </w:t>
      </w:r>
    </w:p>
    <w:p w14:paraId="5BE4DB7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xH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Maximum heart rate (postop)", </w:t>
      </w:r>
    </w:p>
    <w:p w14:paraId="75C4377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Total morphine equivalents (postop)", </w:t>
      </w:r>
    </w:p>
    <w:p w14:paraId="0391159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IL1b" ~ "IL1b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erio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hange",</w:t>
      </w:r>
    </w:p>
    <w:p w14:paraId="6FF62CA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IL6" ~ "IL6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erio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hange", </w:t>
      </w:r>
    </w:p>
    <w:p w14:paraId="521AF01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IL8" ~ "IL8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erio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hange", </w:t>
      </w:r>
    </w:p>
    <w:p w14:paraId="6E7A30E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 ~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NF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erio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change",</w:t>
      </w:r>
    </w:p>
    <w:p w14:paraId="60B3A3E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AB4240" ~ "AB4240 ratio", </w:t>
      </w:r>
    </w:p>
    <w:p w14:paraId="66A3AA6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GFAP" ~ "CSF GFAP (preop)", </w:t>
      </w:r>
    </w:p>
    <w:p w14:paraId="2FCD61A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NFL" ~ "CSF NFL (preop)", </w:t>
      </w:r>
    </w:p>
    <w:p w14:paraId="7527FF8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sTREM2" ~ "CSF sTREM2 (preop)", </w:t>
      </w:r>
    </w:p>
    <w:p w14:paraId="1A8309A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DGFR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 ~ "CSF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DGFR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(preop)", </w:t>
      </w:r>
    </w:p>
    <w:p w14:paraId="30153DA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pTau181" ~ "Plasma ptau181 (preop)", </w:t>
      </w:r>
    </w:p>
    <w:p w14:paraId="39EC0E0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Qal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 ~ "Serum CSF Albumin ratio (preop)")) %&gt;%</w:t>
      </w:r>
    </w:p>
    <w:p w14:paraId="2FE3303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test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_categorica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) ~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isher.te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</w:t>
      </w:r>
    </w:p>
    <w:p w14:paraId="39BE33C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est.args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_test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isher.te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) ~ lis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imulate.p.valu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TRUE)) %&gt;%</w:t>
      </w:r>
    </w:p>
    <w:p w14:paraId="50D54C2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dd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thod = "bonferroni") %&gt;%</w:t>
      </w:r>
    </w:p>
    <w:p w14:paraId="21D785D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old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bel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435F40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mparison_table</w:t>
      </w:r>
      <w:proofErr w:type="spellEnd"/>
    </w:p>
    <w:p w14:paraId="04E06EF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</w:t>
      </w:r>
    </w:p>
    <w:p w14:paraId="310EB8B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Set the figure width and height (adjust these values as needed)</w:t>
      </w:r>
    </w:p>
    <w:p w14:paraId="1CD08E3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options(</w:t>
      </w:r>
      <w:proofErr w:type="gramEnd"/>
    </w:p>
    <w:p w14:paraId="07ED5A2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pr.plot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width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20,   # Width in inches</w:t>
      </w:r>
    </w:p>
    <w:p w14:paraId="37A8798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pr.plot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heigh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30   # Height in inches</w:t>
      </w:r>
    </w:p>
    <w:p w14:paraId="554A6D4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)</w:t>
      </w:r>
    </w:p>
    <w:p w14:paraId="234F431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reat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mpars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boxplots for each descriptive variable, split by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</w:p>
    <w:p w14:paraId="32CCA9D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plots_by_clas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PoDB_lca %&gt;%</w:t>
      </w:r>
    </w:p>
    <w:p w14:paraId="709C353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select(c(where(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is.numeric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, -c(CPROB1, CPROB2, PT_ID))) %&gt;%</w:t>
      </w:r>
    </w:p>
    <w:p w14:paraId="33B3050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tat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fct_relevel(fct_recode(as.character(C), </w:t>
      </w:r>
    </w:p>
    <w:p w14:paraId="75D3D8D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1" = "1", </w:t>
      </w:r>
    </w:p>
    <w:p w14:paraId="5B32BC5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2" = "2"), </w:t>
      </w:r>
    </w:p>
    <w:p w14:paraId="4471638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1", </w:t>
      </w:r>
    </w:p>
    <w:p w14:paraId="4D04E64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         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2"),</w:t>
      </w:r>
    </w:p>
    <w:p w14:paraId="5003D5C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keep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unused") %&gt;%</w:t>
      </w:r>
    </w:p>
    <w:p w14:paraId="3E2D7A9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ivo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ong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s = !matches("^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$")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ames_t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variable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lues_t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value") %&gt;%</w:t>
      </w:r>
    </w:p>
    <w:p w14:paraId="71C5461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x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y = value)) +</w:t>
      </w:r>
    </w:p>
    <w:p w14:paraId="381E48D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eo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ox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fill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 +</w:t>
      </w:r>
    </w:p>
    <w:p w14:paraId="7CDCC58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ace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a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~variable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5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row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6, scale = "free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ip.position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right") +</w:t>
      </w:r>
    </w:p>
    <w:p w14:paraId="3C91D38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ip.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margin = margin(b = 10, t=10)),</w:t>
      </w:r>
    </w:p>
    <w:p w14:paraId="416DEBC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ip.background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blank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)) +</w:t>
      </w:r>
    </w:p>
    <w:p w14:paraId="30FB923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+</w:t>
      </w:r>
    </w:p>
    <w:p w14:paraId="3E259FD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xis.title.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element_blank(),</w:t>
      </w:r>
    </w:p>
    <w:p w14:paraId="44722D6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xis.text.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elemen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lank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,</w:t>
      </w:r>
    </w:p>
    <w:p w14:paraId="6B45E0D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xis.ticks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element_blank(),</w:t>
      </w:r>
    </w:p>
    <w:p w14:paraId="72CFE9C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rip.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ize = 6),</w:t>
      </w:r>
    </w:p>
    <w:p w14:paraId="2D4773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egend.position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none") +</w:t>
      </w:r>
    </w:p>
    <w:p w14:paraId="2932152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cale_color_discret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vergin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palette = "Blue-Red 2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ma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4, order = 2:3, aesthetics = "fill")</w:t>
      </w:r>
    </w:p>
    <w:p w14:paraId="0161596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plots_by_class</w:t>
      </w:r>
      <w:proofErr w:type="spellEnd"/>
    </w:p>
    <w:p w14:paraId="0EB0543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</w:t>
      </w:r>
    </w:p>
    <w:p w14:paraId="1D9A61A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Organising and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isuallising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the categorical variables. </w:t>
      </w:r>
    </w:p>
    <w:p w14:paraId="46A0E2B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2526CB5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Select patient ID, class assignment, and categorical variables</w:t>
      </w:r>
    </w:p>
    <w:p w14:paraId="5C5432C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PoDB_lca %&gt;%</w:t>
      </w:r>
    </w:p>
    <w:p w14:paraId="252C080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lect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T_ID, C, SEX, SURG, DIAB, HYPERTEN, INTPENT, ASA,</w:t>
      </w:r>
    </w:p>
    <w:p w14:paraId="253BEBC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RECALL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INATTEN, ALTCONC, CAM, `CAM/Rep`)</w:t>
      </w:r>
    </w:p>
    <w:p w14:paraId="06D1DE5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== "C"] &lt;- "Class Allocation"</w:t>
      </w:r>
    </w:p>
    <w:p w14:paraId="3C4C1C7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int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4EEC6E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</w:t>
      </w:r>
    </w:p>
    <w:p w14:paraId="5F522ED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spli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plit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_Vars$"Clas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Allocation")</w:t>
      </w:r>
    </w:p>
    <w:p w14:paraId="6EDCA8A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class_split$`1`</w:t>
      </w:r>
    </w:p>
    <w:p w14:paraId="223EFCB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class_split$`2`</w:t>
      </w:r>
    </w:p>
    <w:p w14:paraId="6572B20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rinting the first few rows of each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frame</w:t>
      </w:r>
      <w:proofErr w:type="spellEnd"/>
    </w:p>
    <w:p w14:paraId="7C25A34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head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4AF656C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head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676BE4B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</w:t>
      </w:r>
    </w:p>
    <w:p w14:paraId="3132F55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List of categorical variable names</w:t>
      </w:r>
    </w:p>
    <w:p w14:paraId="0AFAB37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SEX", "SURG", "DIAB", "HYPERTEN", "INTPENT", "ASA",</w:t>
      </w:r>
    </w:p>
    <w:p w14:paraId="4EC2CF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                   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NATTEN", "ALTCONC", "CAM",</w:t>
      </w:r>
    </w:p>
    <w:p w14:paraId="22A58FE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"CAM/Rep")</w:t>
      </w:r>
    </w:p>
    <w:p w14:paraId="448DDD3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116C7A7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Function to calculate proportions and return a named vector</w:t>
      </w:r>
    </w:p>
    <w:p w14:paraId="09A23DB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function(data) {</w:t>
      </w:r>
    </w:p>
    <w:p w14:paraId="3027125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.tab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table(data)) * 100</w:t>
      </w:r>
    </w:p>
    <w:p w14:paraId="65F8550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}</w:t>
      </w:r>
    </w:p>
    <w:p w14:paraId="02E3905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alculate proportions for class one data</w:t>
      </w:r>
    </w:p>
    <w:p w14:paraId="6F25316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class_on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ppl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]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0E5D19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alculate proportions for class two data</w:t>
      </w:r>
    </w:p>
    <w:p w14:paraId="0BA6075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class_tw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ppl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]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7B744FA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38207DB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rint proportions for class one</w:t>
      </w:r>
    </w:p>
    <w:p w14:paraId="5184A96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class_on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6964BEC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rint proportions for class two</w:t>
      </w:r>
    </w:p>
    <w:p w14:paraId="58F7754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class_two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285B7D0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</w:t>
      </w:r>
    </w:p>
    <w:p w14:paraId="58D8A4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List of categorical variable names and their corresponding labels</w:t>
      </w:r>
    </w:p>
    <w:p w14:paraId="0A25E19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SEX", "SURG", "DIAB", "HYPERTEN", "INTPENT", "ASA",</w:t>
      </w:r>
    </w:p>
    <w:p w14:paraId="6A4D4AD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NATTEN", "ALTCONC", "CAM",</w:t>
      </w:r>
    </w:p>
    <w:p w14:paraId="323C9E7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"CAM/Rep")</w:t>
      </w:r>
    </w:p>
    <w:p w14:paraId="5A97902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Function to calculate proportions and return a data frame</w:t>
      </w:r>
    </w:p>
    <w:p w14:paraId="0381CAA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unction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data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_n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class) {</w:t>
      </w:r>
    </w:p>
    <w:p w14:paraId="254797F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prop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.tab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table(data)) * 100</w:t>
      </w:r>
    </w:p>
    <w:p w14:paraId="469DED3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.fram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Variable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_n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Category = names(prop), Proportion = prop, Class = class)</w:t>
      </w:r>
    </w:p>
    <w:p w14:paraId="33A34F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}</w:t>
      </w:r>
    </w:p>
    <w:p w14:paraId="1B390AA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alculate and store proportions for each variable in both classes</w:t>
      </w:r>
    </w:p>
    <w:p w14:paraId="765A24F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li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pply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tegorical_va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function(var) {</w:t>
      </w:r>
    </w:p>
    <w:p w14:paraId="7B4A284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[var]], var, "1")</w:t>
      </w:r>
    </w:p>
    <w:p w14:paraId="66F8C76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alculat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dat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[var]], var, "2")</w:t>
      </w:r>
    </w:p>
    <w:p w14:paraId="71065B2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one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_two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1BE41C3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})</w:t>
      </w:r>
    </w:p>
    <w:p w14:paraId="191A7E0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ombine the list of proportions data frames into a single data frame</w:t>
      </w:r>
    </w:p>
    <w:p w14:paraId="2860F66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rged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o.call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bind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s_li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2AD8D76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rint the merged proportions</w:t>
      </w:r>
    </w:p>
    <w:p w14:paraId="5BCC876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rged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50732CF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```</w:t>
      </w:r>
    </w:p>
    <w:p w14:paraId="6D91FD6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z-score line plot for publication</w:t>
      </w:r>
    </w:p>
    <w:p w14:paraId="14B3AFF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ssuming lca$X2.class.out$savedata is your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fr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with raw data</w:t>
      </w:r>
    </w:p>
    <w:p w14:paraId="4C7346B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ssuming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is your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fr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with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</w:t>
      </w:r>
      <w:proofErr w:type="spellEnd"/>
    </w:p>
    <w:p w14:paraId="7D6CB1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ssuming the rest of your code remains the same</w:t>
      </w:r>
    </w:p>
    <w:p w14:paraId="4DD2E50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reate a vector of variable names to exclude from the x-axis</w:t>
      </w:r>
    </w:p>
    <w:p w14:paraId="2EA8E20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1FF4385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s_to_exclud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SEX", "SURG", "DIAB", "HYPERTEN", "INTPENT", "ASA",</w:t>
      </w:r>
    </w:p>
    <w:p w14:paraId="7722C0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              "RECALL",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reeS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 "INATTEN", "ALTCONC")</w:t>
      </w:r>
    </w:p>
    <w:p w14:paraId="0B46302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1EB1D4F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Filter the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fr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to exclude the specified variables</w:t>
      </w:r>
    </w:p>
    <w:p w14:paraId="27447D5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_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 %&gt;%</w:t>
      </w:r>
    </w:p>
    <w:p w14:paraId="098982D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ilter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!variable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s_to_exclud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7B6D653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2ED0090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Make a dummy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fram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used to relevel factor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$variable</w:t>
      </w:r>
      <w:proofErr w:type="spellEnd"/>
    </w:p>
    <w:p w14:paraId="7DF63D1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level_df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 %&gt;%</w:t>
      </w:r>
    </w:p>
    <w:p w14:paraId="6A933B8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ilter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= 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1") %&gt;%</w:t>
      </w:r>
    </w:p>
    <w:p w14:paraId="2D5F9A8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tate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variable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ct_reord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variable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an_zscor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</w:t>
      </w:r>
    </w:p>
    <w:p w14:paraId="47B75FB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lin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 %&gt;%</w:t>
      </w:r>
    </w:p>
    <w:p w14:paraId="60DFDE4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utate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 = factor(variable, levels = levels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level_df$variab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) %&gt;%</w:t>
      </w:r>
    </w:p>
    <w:p w14:paraId="075FFC4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x = variable, y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an_zscor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group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) + </w:t>
      </w:r>
    </w:p>
    <w:p w14:paraId="085CF9A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eo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in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colour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) +</w:t>
      </w:r>
    </w:p>
    <w:p w14:paraId="71E1F2F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yla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Mean z-score") +</w:t>
      </w:r>
    </w:p>
    <w:p w14:paraId="043337F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xla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Continuous Variable") +  </w:t>
      </w:r>
    </w:p>
    <w:p w14:paraId="3BF6BBC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tit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Determinant continuous variables in LCA by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) +</w:t>
      </w:r>
    </w:p>
    <w:p w14:paraId="038F5C6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lassic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) + </w:t>
      </w:r>
    </w:p>
    <w:p w14:paraId="2DD78B7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egend.titl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element_blank(),</w:t>
      </w:r>
    </w:p>
    <w:p w14:paraId="410F389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xis.text.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angle = 90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ju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5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hju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1, size = 10),</w:t>
      </w:r>
    </w:p>
    <w:p w14:paraId="7FFACE3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lot.tit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element_tex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hjus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5, size = 10),</w:t>
      </w:r>
    </w:p>
    <w:p w14:paraId="53C550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xis.title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.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element_blank(),</w:t>
      </w:r>
    </w:p>
    <w:p w14:paraId="539E933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egend.position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c(0.2, 0.9)) +</w:t>
      </w:r>
    </w:p>
    <w:p w14:paraId="05819CE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cale_colour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nua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values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iverging_hc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2, "Blue-Red 2"))</w:t>
      </w:r>
    </w:p>
    <w:p w14:paraId="586D75E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7A500D6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line</w:t>
      </w:r>
      <w:proofErr w:type="spellEnd"/>
    </w:p>
    <w:p w14:paraId="6C1F325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lin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03DBDCB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</w:t>
      </w:r>
    </w:p>
    <w:p w14:paraId="24AE7A7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Continuous variable heatmap</w:t>
      </w:r>
    </w:p>
    <w:p w14:paraId="549C42D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09BC899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Pivot the data to create a matrix</w:t>
      </w:r>
    </w:p>
    <w:p w14:paraId="20F6759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_scores_matri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scores_by_var_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_ %&gt;%</w:t>
      </w:r>
    </w:p>
    <w:p w14:paraId="2A0ADE2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ivot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ide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ames_from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ubphenotyp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lues_from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an_zscor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lues_fil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) %&gt;%</w:t>
      </w:r>
    </w:p>
    <w:p w14:paraId="7DF8668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umn_to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ow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var = 'variable')  </w:t>
      </w:r>
    </w:p>
    <w:p w14:paraId="3D81973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2F92FAE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onvert the resulting data frame into a matrix</w:t>
      </w:r>
    </w:p>
    <w:p w14:paraId="34B0A5F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_scores_matri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s.matrix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z_scores_matrix)</w:t>
      </w:r>
    </w:p>
    <w:p w14:paraId="77DCE9F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</w:t>
      </w:r>
    </w:p>
    <w:p w14:paraId="7107DF9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Rows represent variables and columns represent latent classes</w:t>
      </w:r>
    </w:p>
    <w:p w14:paraId="5619E5F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Set up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palette</w:t>
      </w:r>
    </w:p>
    <w:p w14:paraId="3A99336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y_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Ramp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"blue", "white", "red"))(n = 100)</w:t>
      </w:r>
    </w:p>
    <w:p w14:paraId="22554F4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djust margins</w:t>
      </w:r>
    </w:p>
    <w:p w14:paraId="3DD0443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ar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r = c(5, 4, 4, 4) + 0.1)</w:t>
      </w:r>
    </w:p>
    <w:p w14:paraId="79D5ECD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# Create the heatmap</w:t>
      </w:r>
    </w:p>
    <w:p w14:paraId="1EECAFE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heatmap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z_scores_matrix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</w:t>
      </w:r>
    </w:p>
    <w:p w14:paraId="7926089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ex.axis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1,  # Adjust this value to change the font size</w:t>
      </w:r>
    </w:p>
    <w:p w14:paraId="43254FF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ex.la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5,   # Adjust this value to change the x-axis label font size</w:t>
      </w:r>
    </w:p>
    <w:p w14:paraId="097A9EC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ex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0.8,</w:t>
      </w:r>
    </w:p>
    <w:p w14:paraId="4029705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v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,</w:t>
      </w:r>
    </w:p>
    <w:p w14:paraId="10C86B3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owv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,</w:t>
      </w:r>
    </w:p>
    <w:p w14:paraId="73C6D9A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col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y_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</w:t>
      </w:r>
    </w:p>
    <w:p w14:paraId="2E97C07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scale = "none",</w:t>
      </w:r>
    </w:p>
    <w:p w14:paraId="0EC074D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margins =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8, 8),</w:t>
      </w:r>
    </w:p>
    <w:p w14:paraId="0850535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main = "Z-Score Heatmap",</w:t>
      </w:r>
    </w:p>
    <w:p w14:paraId="0C9A49F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xla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Latent Classes",</w:t>
      </w:r>
    </w:p>
    <w:p w14:paraId="16151B6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ylab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Variables")</w:t>
      </w:r>
    </w:p>
    <w:p w14:paraId="42C9ADA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Add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key (legend)</w:t>
      </w:r>
    </w:p>
    <w:p w14:paraId="4E182BC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egend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ottomrigh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,</w:t>
      </w:r>
    </w:p>
    <w:p w14:paraId="10541CA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legend =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Low", "Medium", "High"),</w:t>
      </w:r>
    </w:p>
    <w:p w14:paraId="05DCF93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fill =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RampPalett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"blue", "white", "red"))(3),</w:t>
      </w:r>
    </w:p>
    <w:p w14:paraId="0951305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title = "Z-Scores")</w:t>
      </w:r>
    </w:p>
    <w:p w14:paraId="0AB9058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</w:t>
      </w:r>
    </w:p>
    <w:p w14:paraId="7716BAA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data("allocations")</w:t>
      </w:r>
    </w:p>
    <w:p w14:paraId="3E04717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ite.tab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allocations, file = "allocations.txt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e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"\t",</w:t>
      </w:r>
    </w:p>
    <w:p w14:paraId="4B829EC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ow.names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TRUE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.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NA)</w:t>
      </w:r>
    </w:p>
    <w:p w14:paraId="6D1308DE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ite.csv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llocations, file = "allocations.csv")</w:t>
      </w:r>
    </w:p>
    <w:p w14:paraId="0E482A2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write_csv2(allocations, file = "allocations.csv")</w:t>
      </w:r>
    </w:p>
    <w:p w14:paraId="0185FD9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</w:p>
    <w:p w14:paraId="0C5EB1D9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oDB_Ready_21July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read.table</w:t>
      </w:r>
      <w:proofErr w:type="spellEnd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"PoDB_Ready_21July.dat", header = TRUE)</w:t>
      </w:r>
    </w:p>
    <w:p w14:paraId="27D98E74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write.csv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PoDB_Ready_21July, "PoDB_Ready_21July.csv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.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TRUE)</w:t>
      </w:r>
    </w:p>
    <w:p w14:paraId="603AB518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</w:t>
      </w:r>
    </w:p>
    <w:p w14:paraId="47423DB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Using base R</w:t>
      </w:r>
    </w:p>
    <w:p w14:paraId="53464522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[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nam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 == "C"] &lt;- "Class Allocations"</w:t>
      </w:r>
    </w:p>
    <w:p w14:paraId="49D7174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library(stats)</w:t>
      </w:r>
    </w:p>
    <w:p w14:paraId="5BA49DD0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5547160B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class_1_data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$"Class Allocations" == 1, ]</w:t>
      </w:r>
    </w:p>
    <w:p w14:paraId="232589E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class_2_data &lt;-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[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oDB_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ca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$"Class Allocations" == 2, ]</w:t>
      </w:r>
    </w:p>
    <w:p w14:paraId="7228179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lastRenderedPageBreak/>
        <w:t xml:space="preserve">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s_to_remov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&lt;-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"CPROB1", "CPROB2", "PT_ID")  # Replace with actual variable names</w:t>
      </w:r>
    </w:p>
    <w:p w14:paraId="071DF04C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class_1_data &lt;- class_1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[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!(names(class_1_data)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s_to_remov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]</w:t>
      </w:r>
    </w:p>
    <w:p w14:paraId="2298516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class_2_data &lt;- class_2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ata[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!(names(class_2_data) %in%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iables_to_remov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]</w:t>
      </w:r>
    </w:p>
    <w:p w14:paraId="487896D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</w:t>
      </w:r>
    </w:p>
    <w:p w14:paraId="553EB00F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# Create the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archart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with altered fill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s</w:t>
      </w:r>
      <w:proofErr w:type="spellEnd"/>
    </w:p>
    <w:p w14:paraId="60F50B03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 &lt;- </w:t>
      </w:r>
      <w:proofErr w:type="spellStart"/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gplot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spellStart"/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erged_proportion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ae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(x = Category, y =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Proportion.Freq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, fill = factor(Class))) +</w:t>
      </w:r>
    </w:p>
    <w:p w14:paraId="33B44A95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geom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ar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tat = "identity", position = "dodge") +</w:t>
      </w:r>
    </w:p>
    <w:p w14:paraId="269DFD7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facet_wrap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rs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Variable), scales = "free",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nco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= 4) +</w:t>
      </w:r>
    </w:p>
    <w:p w14:paraId="16116EB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labs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x = "Category", y = "Proportion", fill = "Class") +</w:t>
      </w:r>
    </w:p>
    <w:p w14:paraId="35D1039A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scale_fill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manual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values = c("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deepskyblue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", "indianred1")) +  # Set custom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colors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for Class 1 and Class 2</w:t>
      </w:r>
    </w:p>
    <w:p w14:paraId="2E83E95D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  </w:t>
      </w:r>
      <w:proofErr w:type="spell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theme_</w:t>
      </w:r>
      <w:proofErr w:type="gramStart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bw</w:t>
      </w:r>
      <w:proofErr w:type="spell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(</w:t>
      </w:r>
      <w:proofErr w:type="gramEnd"/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>)</w:t>
      </w:r>
    </w:p>
    <w:p w14:paraId="159C5407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print(p)</w:t>
      </w:r>
    </w:p>
    <w:p w14:paraId="29504FB6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                            </w:t>
      </w:r>
    </w:p>
    <w:p w14:paraId="090EB151" w14:textId="77777777" w:rsidR="00717B79" w:rsidRPr="00C53C2E" w:rsidRDefault="00717B79" w:rsidP="00717B7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 w:line="240" w:lineRule="auto"/>
        <w:ind w:left="360"/>
        <w:rPr>
          <w:rFonts w:ascii="Monaco" w:hAnsi="Monaco" w:cs="Monaco"/>
          <w:iCs w:val="0"/>
          <w:color w:val="060087"/>
          <w:szCs w:val="22"/>
          <w14:ligatures w14:val="standardContextual"/>
        </w:rPr>
      </w:pPr>
      <w:r w:rsidRPr="00C53C2E">
        <w:rPr>
          <w:rFonts w:ascii="Monaco" w:hAnsi="Monaco" w:cs="Monaco"/>
          <w:iCs w:val="0"/>
          <w:color w:val="060087"/>
          <w:szCs w:val="22"/>
          <w14:ligatures w14:val="standardContextual"/>
        </w:rPr>
        <w:t xml:space="preserve">```                    </w:t>
      </w:r>
    </w:p>
    <w:p w14:paraId="13B52CBF" w14:textId="77777777" w:rsidR="00717B79" w:rsidRDefault="00717B79" w:rsidP="00717B79">
      <w:pPr>
        <w:rPr>
          <w:b/>
          <w:bCs/>
        </w:rPr>
      </w:pPr>
    </w:p>
    <w:p w14:paraId="28825755" w14:textId="77777777" w:rsidR="00717B79" w:rsidRDefault="00717B79" w:rsidP="00717B79">
      <w:pPr>
        <w:rPr>
          <w:b/>
          <w:bCs/>
        </w:rPr>
      </w:pPr>
    </w:p>
    <w:p w14:paraId="775A9ED8" w14:textId="77777777" w:rsidR="00717B79" w:rsidRDefault="00717B79" w:rsidP="00717B79">
      <w:pPr>
        <w:rPr>
          <w:b/>
          <w:bCs/>
        </w:rPr>
      </w:pPr>
    </w:p>
    <w:p w14:paraId="34DAB23C" w14:textId="77777777" w:rsidR="00717B79" w:rsidRDefault="00717B79" w:rsidP="00717B79">
      <w:pPr>
        <w:rPr>
          <w:b/>
          <w:bCs/>
        </w:rPr>
      </w:pPr>
    </w:p>
    <w:p w14:paraId="7354B96D" w14:textId="77777777" w:rsidR="00717B79" w:rsidRDefault="00717B79" w:rsidP="00717B79">
      <w:pPr>
        <w:rPr>
          <w:b/>
          <w:bCs/>
        </w:rPr>
      </w:pPr>
    </w:p>
    <w:p w14:paraId="703E0FA2" w14:textId="77777777" w:rsidR="00717B79" w:rsidRDefault="00717B79" w:rsidP="00717B79">
      <w:pPr>
        <w:rPr>
          <w:b/>
          <w:bCs/>
        </w:rPr>
      </w:pPr>
    </w:p>
    <w:p w14:paraId="224CA422" w14:textId="77777777" w:rsidR="00717B79" w:rsidRDefault="00717B79" w:rsidP="00717B79">
      <w:pPr>
        <w:rPr>
          <w:b/>
          <w:bCs/>
        </w:rPr>
      </w:pPr>
    </w:p>
    <w:p w14:paraId="74A9F250" w14:textId="77777777" w:rsidR="00717B79" w:rsidRDefault="00717B79" w:rsidP="00717B79">
      <w:pPr>
        <w:rPr>
          <w:b/>
          <w:bCs/>
        </w:rPr>
      </w:pPr>
    </w:p>
    <w:p w14:paraId="470E763E" w14:textId="77777777" w:rsidR="00717B79" w:rsidRDefault="00717B79" w:rsidP="00717B79">
      <w:pPr>
        <w:rPr>
          <w:b/>
          <w:bCs/>
        </w:rPr>
      </w:pPr>
    </w:p>
    <w:p w14:paraId="3FB0FC08" w14:textId="77777777" w:rsidR="00717B79" w:rsidRDefault="00717B79" w:rsidP="00717B79">
      <w:pPr>
        <w:rPr>
          <w:b/>
          <w:bCs/>
        </w:rPr>
      </w:pPr>
    </w:p>
    <w:p w14:paraId="346410B1" w14:textId="77777777" w:rsidR="00717B79" w:rsidRDefault="00717B79" w:rsidP="00717B79">
      <w:pPr>
        <w:rPr>
          <w:b/>
          <w:bCs/>
        </w:rPr>
      </w:pPr>
    </w:p>
    <w:p w14:paraId="3F20F35E" w14:textId="77777777" w:rsidR="00717B79" w:rsidRDefault="00717B79" w:rsidP="00717B79">
      <w:pPr>
        <w:rPr>
          <w:b/>
          <w:bCs/>
        </w:rPr>
      </w:pPr>
    </w:p>
    <w:p w14:paraId="25061639" w14:textId="77777777" w:rsidR="00717B79" w:rsidRDefault="00717B79" w:rsidP="00717B79">
      <w:pPr>
        <w:rPr>
          <w:b/>
          <w:bCs/>
        </w:rPr>
      </w:pPr>
    </w:p>
    <w:p w14:paraId="7266BE7F" w14:textId="21F20376" w:rsidR="00717B79" w:rsidRPr="00717B79" w:rsidRDefault="00717B79" w:rsidP="00717B79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6FBE8" wp14:editId="5ED99CC4">
                <wp:simplePos x="0" y="0"/>
                <wp:positionH relativeFrom="margin">
                  <wp:posOffset>31951</wp:posOffset>
                </wp:positionH>
                <wp:positionV relativeFrom="paragraph">
                  <wp:posOffset>320708</wp:posOffset>
                </wp:positionV>
                <wp:extent cx="5894705" cy="8727039"/>
                <wp:effectExtent l="12700" t="12700" r="10795" b="10795"/>
                <wp:wrapNone/>
                <wp:docPr id="618587550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705" cy="8727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1A84B5A1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[[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init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]]</w:t>
                            </w:r>
                          </w:p>
                          <w:p w14:paraId="7038AB37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iterators = classes;</w:t>
                            </w:r>
                          </w:p>
                          <w:p w14:paraId="490D52FE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classes = 1:5;</w:t>
                            </w:r>
                          </w:p>
                          <w:p w14:paraId="1F35B769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filename = "[[classes</w:t>
                            </w:r>
                            <w:proofErr w:type="gram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]]-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class.inp</w:t>
                            </w:r>
                            <w:proofErr w:type="spellEnd"/>
                            <w:proofErr w:type="gramEnd"/>
                            <w:r w:rsidRPr="00945B37">
                              <w:rPr>
                                <w:sz w:val="20"/>
                                <w:szCs w:val="18"/>
                              </w:rPr>
                              <w:t>";</w:t>
                            </w:r>
                          </w:p>
                          <w:p w14:paraId="6ACA0884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outputDirectory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= "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mplus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/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PoDB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/";</w:t>
                            </w:r>
                          </w:p>
                          <w:p w14:paraId="63B593D5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[[/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init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]]</w:t>
                            </w:r>
                          </w:p>
                          <w:p w14:paraId="47F5312A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Title: [[classes]]-class LCA of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PoDB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Data;</w:t>
                            </w:r>
                          </w:p>
                          <w:p w14:paraId="246BE97B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Data: File is "/Users/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emilybowman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/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PoDBLCA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/21July/PoDB_Ready_21July.dat";</w:t>
                            </w:r>
                          </w:p>
                          <w:p w14:paraId="5AE8E9A0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Variable: </w:t>
                            </w:r>
                          </w:p>
                          <w:p w14:paraId="34578614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Names are PT_ID AGE SEX SURG EDU DIAB HYPERTEN GDS BADL VVAS NART LETTER CATEG COLOUR2 NYPR ACB INTPENT ORIENT ASA ORIENTCHANGE RECALL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ThreeSC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INATTEN ALTCONC MinSpO2 </w:t>
                            </w:r>
                            <w:proofErr w:type="spellStart"/>
                            <w:proofErr w:type="gram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MaxTemp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MinSBP</w:t>
                            </w:r>
                            <w:proofErr w:type="spellEnd"/>
                            <w:proofErr w:type="gram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MaxHR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MEq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IL1b IL6 IL8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TNFa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AB4240 GFAP NFL sTREM2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PDGFRb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pTau181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Qalb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;</w:t>
                            </w:r>
                          </w:p>
                          <w:p w14:paraId="1CBF76C6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CATEGORICAL are SEX SURG DIAB HYPERTEN INTPENT ASA RECALL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ThreeSC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INATTEN ALTCONC;</w:t>
                            </w:r>
                          </w:p>
                          <w:p w14:paraId="783C44AC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Missing </w:t>
                            </w:r>
                            <w:proofErr w:type="gram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are .</w:t>
                            </w:r>
                            <w:proofErr w:type="gramEnd"/>
                            <w:r w:rsidRPr="00945B37">
                              <w:rPr>
                                <w:sz w:val="20"/>
                                <w:szCs w:val="18"/>
                              </w:rPr>
                              <w:t>;</w:t>
                            </w:r>
                          </w:p>
                          <w:p w14:paraId="3B2363E9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Idvariable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is PT_ID;</w:t>
                            </w:r>
                          </w:p>
                          <w:p w14:paraId="57BCAB00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usevar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AGE-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Qalb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>;</w:t>
                            </w:r>
                          </w:p>
                          <w:p w14:paraId="7BF8F22B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CLASSES = c ([[classes]]);</w:t>
                            </w:r>
                          </w:p>
                          <w:p w14:paraId="186F4D4A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ANALYSIS: </w:t>
                            </w:r>
                          </w:p>
                          <w:p w14:paraId="00F4D87E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Processors = 4;</w:t>
                            </w:r>
                          </w:p>
                          <w:p w14:paraId="4C220DA0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TYPE = MIXTURE;</w:t>
                            </w:r>
                          </w:p>
                          <w:p w14:paraId="51718147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starts = 200 50;</w:t>
                            </w:r>
                          </w:p>
                          <w:p w14:paraId="0A79510B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OUTPUT: </w:t>
                            </w:r>
                            <w:proofErr w:type="spell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sampstat</w:t>
                            </w:r>
                            <w:proofErr w:type="spellEnd"/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residual tech11 tech14;</w:t>
                            </w:r>
                          </w:p>
                          <w:p w14:paraId="6B26DB13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PLOT: type is plot3;</w:t>
                            </w:r>
                          </w:p>
                          <w:p w14:paraId="4CAF5E10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>SAVEDATA:</w:t>
                            </w:r>
                          </w:p>
                          <w:p w14:paraId="7EB876E2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   FILE = "[[classes</w:t>
                            </w:r>
                            <w:proofErr w:type="gramStart"/>
                            <w:r w:rsidRPr="00945B37">
                              <w:rPr>
                                <w:sz w:val="20"/>
                                <w:szCs w:val="18"/>
                              </w:rPr>
                              <w:t>]]_class_corr.txt</w:t>
                            </w:r>
                            <w:proofErr w:type="gramEnd"/>
                            <w:r w:rsidRPr="00945B37">
                              <w:rPr>
                                <w:sz w:val="20"/>
                                <w:szCs w:val="18"/>
                              </w:rPr>
                              <w:t>";</w:t>
                            </w:r>
                          </w:p>
                          <w:p w14:paraId="05B5AB99" w14:textId="77777777" w:rsidR="00717B79" w:rsidRPr="00945B37" w:rsidRDefault="00717B79" w:rsidP="00717B7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945B37">
                              <w:rPr>
                                <w:sz w:val="20"/>
                                <w:szCs w:val="18"/>
                              </w:rPr>
                              <w:t xml:space="preserve">      SAVE = CPROBABILITIES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6FBE8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2.5pt;margin-top:25.25pt;width:464.15pt;height:687.1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" fillcolor="white [3201]" strokecolor="#156082 [3204]" strokeweight="1.5pt">
                <v:textbox>
                  <w:txbxContent>
                    <w:p w14:paraId="1A84B5A1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[[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init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]]</w:t>
                      </w:r>
                    </w:p>
                    <w:p w14:paraId="7038AB37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iterators = classes;</w:t>
                      </w:r>
                    </w:p>
                    <w:p w14:paraId="490D52FE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classes = 1:5;</w:t>
                      </w:r>
                    </w:p>
                    <w:p w14:paraId="1F35B769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filename = "[[classes</w:t>
                      </w:r>
                      <w:proofErr w:type="gramStart"/>
                      <w:r w:rsidRPr="00945B37">
                        <w:rPr>
                          <w:sz w:val="20"/>
                          <w:szCs w:val="18"/>
                        </w:rPr>
                        <w:t>]]-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class.inp</w:t>
                      </w:r>
                      <w:proofErr w:type="spellEnd"/>
                      <w:proofErr w:type="gramEnd"/>
                      <w:r w:rsidRPr="00945B37">
                        <w:rPr>
                          <w:sz w:val="20"/>
                          <w:szCs w:val="18"/>
                        </w:rPr>
                        <w:t>";</w:t>
                      </w:r>
                    </w:p>
                    <w:p w14:paraId="6ACA0884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outputDirectory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= "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mplus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/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PoDB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/";</w:t>
                      </w:r>
                    </w:p>
                    <w:p w14:paraId="63B593D5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[[/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init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]]</w:t>
                      </w:r>
                    </w:p>
                    <w:p w14:paraId="47F5312A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Title: [[classes]]-class LCA of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PoDB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Data;</w:t>
                      </w:r>
                    </w:p>
                    <w:p w14:paraId="246BE97B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Data: File is "/Users/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emilybowman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/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PoDBLCA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/21July/PoDB_Ready_21July.dat";</w:t>
                      </w:r>
                    </w:p>
                    <w:p w14:paraId="5AE8E9A0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Variable: </w:t>
                      </w:r>
                    </w:p>
                    <w:p w14:paraId="34578614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Names are PT_ID AGE SEX SURG EDU DIAB HYPERTEN GDS BADL VVAS NART LETTER CATEG COLOUR2 NYPR ACB INTPENT ORIENT ASA ORIENTCHANGE RECALL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ThreeSC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INATTEN ALTCONC MinSpO2 </w:t>
                      </w:r>
                      <w:proofErr w:type="spellStart"/>
                      <w:proofErr w:type="gramStart"/>
                      <w:r w:rsidRPr="00945B37">
                        <w:rPr>
                          <w:sz w:val="20"/>
                          <w:szCs w:val="18"/>
                        </w:rPr>
                        <w:t>MaxTemp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MinSBP</w:t>
                      </w:r>
                      <w:proofErr w:type="spellEnd"/>
                      <w:proofErr w:type="gramEnd"/>
                      <w:r w:rsidRPr="00945B37">
                        <w:rPr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MaxHR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MEq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IL1b IL6 IL8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TNFa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AB4240 GFAP NFL sTREM2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PDGFRb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pTau181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Qalb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;</w:t>
                      </w:r>
                    </w:p>
                    <w:p w14:paraId="1CBF76C6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CATEGORICAL are SEX SURG DIAB HYPERTEN INTPENT ASA RECALL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ThreeSC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INATTEN ALTCONC;</w:t>
                      </w:r>
                    </w:p>
                    <w:p w14:paraId="783C44AC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Missing </w:t>
                      </w:r>
                      <w:proofErr w:type="gramStart"/>
                      <w:r w:rsidRPr="00945B37">
                        <w:rPr>
                          <w:sz w:val="20"/>
                          <w:szCs w:val="18"/>
                        </w:rPr>
                        <w:t>are .</w:t>
                      </w:r>
                      <w:proofErr w:type="gramEnd"/>
                      <w:r w:rsidRPr="00945B37">
                        <w:rPr>
                          <w:sz w:val="20"/>
                          <w:szCs w:val="18"/>
                        </w:rPr>
                        <w:t>;</w:t>
                      </w:r>
                    </w:p>
                    <w:p w14:paraId="3B2363E9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Idvariable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is PT_ID;</w:t>
                      </w:r>
                    </w:p>
                    <w:p w14:paraId="57BCAB00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usevar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AGE-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Qalb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>;</w:t>
                      </w:r>
                    </w:p>
                    <w:p w14:paraId="7BF8F22B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CLASSES = c ([[classes]]);</w:t>
                      </w:r>
                    </w:p>
                    <w:p w14:paraId="186F4D4A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ANALYSIS: </w:t>
                      </w:r>
                    </w:p>
                    <w:p w14:paraId="00F4D87E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Processors = 4;</w:t>
                      </w:r>
                    </w:p>
                    <w:p w14:paraId="4C220DA0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TYPE = MIXTURE;</w:t>
                      </w:r>
                    </w:p>
                    <w:p w14:paraId="51718147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starts = 200 50;</w:t>
                      </w:r>
                    </w:p>
                    <w:p w14:paraId="0A79510B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OUTPUT: </w:t>
                      </w:r>
                      <w:proofErr w:type="spellStart"/>
                      <w:r w:rsidRPr="00945B37">
                        <w:rPr>
                          <w:sz w:val="20"/>
                          <w:szCs w:val="18"/>
                        </w:rPr>
                        <w:t>sampstat</w:t>
                      </w:r>
                      <w:proofErr w:type="spellEnd"/>
                      <w:r w:rsidRPr="00945B37">
                        <w:rPr>
                          <w:sz w:val="20"/>
                          <w:szCs w:val="18"/>
                        </w:rPr>
                        <w:t xml:space="preserve"> residual tech11 tech14;</w:t>
                      </w:r>
                    </w:p>
                    <w:p w14:paraId="6B26DB13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PLOT: type is plot3;</w:t>
                      </w:r>
                    </w:p>
                    <w:p w14:paraId="4CAF5E10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>SAVEDATA:</w:t>
                      </w:r>
                    </w:p>
                    <w:p w14:paraId="7EB876E2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   FILE = "[[classes</w:t>
                      </w:r>
                      <w:proofErr w:type="gramStart"/>
                      <w:r w:rsidRPr="00945B37">
                        <w:rPr>
                          <w:sz w:val="20"/>
                          <w:szCs w:val="18"/>
                        </w:rPr>
                        <w:t>]]_class_corr.txt</w:t>
                      </w:r>
                      <w:proofErr w:type="gramEnd"/>
                      <w:r w:rsidRPr="00945B37">
                        <w:rPr>
                          <w:sz w:val="20"/>
                          <w:szCs w:val="18"/>
                        </w:rPr>
                        <w:t>";</w:t>
                      </w:r>
                    </w:p>
                    <w:p w14:paraId="05B5AB99" w14:textId="77777777" w:rsidR="00717B79" w:rsidRPr="00945B37" w:rsidRDefault="00717B79" w:rsidP="00717B7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 w:rsidRPr="00945B37">
                        <w:rPr>
                          <w:sz w:val="20"/>
                          <w:szCs w:val="18"/>
                        </w:rPr>
                        <w:t xml:space="preserve">      SAVE = CPROBABILITIES;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Pr="00717B79">
        <w:rPr>
          <w:b/>
          <w:bCs/>
        </w:rPr>
        <w:t>Mplus</w:t>
      </w:r>
      <w:proofErr w:type="spellEnd"/>
      <w:r w:rsidRPr="00717B79">
        <w:rPr>
          <w:b/>
          <w:bCs/>
        </w:rPr>
        <w:t xml:space="preserve"> Syntax</w:t>
      </w:r>
    </w:p>
    <w:p w14:paraId="2B5D1758" w14:textId="77777777" w:rsidR="00717B79" w:rsidRDefault="00717B79" w:rsidP="00717B79">
      <w:pPr>
        <w:rPr>
          <w:b/>
          <w:bCs/>
        </w:rPr>
      </w:pPr>
    </w:p>
    <w:p w14:paraId="2D555F0A" w14:textId="77777777" w:rsidR="00717B79" w:rsidRDefault="00717B79" w:rsidP="00717B79">
      <w:pPr>
        <w:rPr>
          <w:b/>
          <w:bCs/>
        </w:rPr>
      </w:pPr>
    </w:p>
    <w:p w14:paraId="3F2BD4D4" w14:textId="77777777" w:rsidR="00717B79" w:rsidRDefault="00717B79" w:rsidP="00717B79">
      <w:pPr>
        <w:rPr>
          <w:b/>
          <w:bCs/>
        </w:rPr>
      </w:pPr>
    </w:p>
    <w:p w14:paraId="0F90ACD3" w14:textId="77777777" w:rsidR="00717B79" w:rsidRDefault="00717B79" w:rsidP="00717B79">
      <w:pPr>
        <w:rPr>
          <w:b/>
          <w:bCs/>
        </w:rPr>
      </w:pPr>
    </w:p>
    <w:p w14:paraId="3C42CC08" w14:textId="77777777" w:rsidR="00717B79" w:rsidRDefault="00717B79" w:rsidP="00717B79">
      <w:pPr>
        <w:rPr>
          <w:b/>
          <w:bCs/>
        </w:rPr>
      </w:pPr>
    </w:p>
    <w:p w14:paraId="699A1D47" w14:textId="77777777" w:rsidR="00717B79" w:rsidRDefault="00717B79" w:rsidP="00717B79">
      <w:pPr>
        <w:rPr>
          <w:b/>
          <w:bCs/>
        </w:rPr>
      </w:pPr>
    </w:p>
    <w:p w14:paraId="58622CD8" w14:textId="77777777" w:rsidR="00717B79" w:rsidRDefault="00717B79" w:rsidP="00717B79">
      <w:pPr>
        <w:rPr>
          <w:b/>
          <w:bCs/>
        </w:rPr>
      </w:pPr>
    </w:p>
    <w:p w14:paraId="495F4491" w14:textId="77777777" w:rsidR="00717B79" w:rsidRDefault="00717B79" w:rsidP="00717B79">
      <w:pPr>
        <w:rPr>
          <w:b/>
          <w:bCs/>
        </w:rPr>
      </w:pPr>
    </w:p>
    <w:p w14:paraId="66D6504E" w14:textId="77777777" w:rsidR="00717B79" w:rsidRDefault="00717B79" w:rsidP="00717B79">
      <w:pPr>
        <w:rPr>
          <w:b/>
          <w:bCs/>
        </w:rPr>
      </w:pPr>
    </w:p>
    <w:p w14:paraId="46D3B42D" w14:textId="77777777" w:rsidR="00717B79" w:rsidRDefault="00717B79" w:rsidP="00717B79">
      <w:pPr>
        <w:rPr>
          <w:b/>
          <w:bCs/>
        </w:rPr>
      </w:pPr>
    </w:p>
    <w:p w14:paraId="42B3F525" w14:textId="77777777" w:rsidR="00717B79" w:rsidRPr="00C53C2E" w:rsidRDefault="00717B79" w:rsidP="00717B79">
      <w:pPr>
        <w:rPr>
          <w:b/>
          <w:bCs/>
        </w:rPr>
      </w:pPr>
    </w:p>
    <w:p w14:paraId="688933AB" w14:textId="77777777" w:rsidR="00F73530" w:rsidRDefault="00F73530"/>
    <w:sectPr w:rsidR="00F73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F771B"/>
    <w:multiLevelType w:val="hybridMultilevel"/>
    <w:tmpl w:val="F8881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E4078"/>
    <w:multiLevelType w:val="hybridMultilevel"/>
    <w:tmpl w:val="246EF512"/>
    <w:lvl w:ilvl="0" w:tplc="5F3AB86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06140227">
    <w:abstractNumId w:val="1"/>
  </w:num>
  <w:num w:numId="2" w16cid:durableId="202998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79"/>
    <w:rsid w:val="0034150B"/>
    <w:rsid w:val="003F1BB3"/>
    <w:rsid w:val="00461B89"/>
    <w:rsid w:val="00717B79"/>
    <w:rsid w:val="00A61E59"/>
    <w:rsid w:val="00CB0892"/>
    <w:rsid w:val="00F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A060"/>
  <w15:chartTrackingRefBased/>
  <w15:docId w15:val="{E28169A9-8411-7746-94A2-BC39AC4D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79"/>
    <w:pPr>
      <w:spacing w:after="200" w:line="288" w:lineRule="auto"/>
    </w:pPr>
    <w:rPr>
      <w:iCs/>
      <w:kern w:val="0"/>
      <w:sz w:val="22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B79"/>
    <w:pPr>
      <w:keepNext/>
      <w:keepLines/>
      <w:spacing w:before="80" w:after="40"/>
      <w:outlineLvl w:val="3"/>
    </w:pPr>
    <w:rPr>
      <w:rFonts w:eastAsiaTheme="majorEastAsia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B79"/>
    <w:pPr>
      <w:keepNext/>
      <w:keepLines/>
      <w:spacing w:before="40" w:after="0"/>
      <w:outlineLvl w:val="5"/>
    </w:pPr>
    <w:rPr>
      <w:rFonts w:eastAsiaTheme="majorEastAsia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B79"/>
    <w:pPr>
      <w:keepNext/>
      <w:keepLines/>
      <w:spacing w:after="0"/>
      <w:outlineLvl w:val="7"/>
    </w:pPr>
    <w:rPr>
      <w:rFonts w:eastAsiaTheme="majorEastAsia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B79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358</Words>
  <Characters>24847</Characters>
  <Application>Microsoft Office Word</Application>
  <DocSecurity>0</DocSecurity>
  <Lines>207</Lines>
  <Paragraphs>58</Paragraphs>
  <ScaleCrop>false</ScaleCrop>
  <Company/>
  <LinksUpToDate>false</LinksUpToDate>
  <CharactersWithSpaces>29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wman</dc:creator>
  <cp:keywords/>
  <dc:description/>
  <cp:lastModifiedBy>Emily Bowman</cp:lastModifiedBy>
  <cp:revision>2</cp:revision>
  <dcterms:created xsi:type="dcterms:W3CDTF">2025-04-29T14:20:00Z</dcterms:created>
  <dcterms:modified xsi:type="dcterms:W3CDTF">2025-06-03T12:33:00Z</dcterms:modified>
</cp:coreProperties>
</file>